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E9B21" w14:textId="1331178E" w:rsidR="00841F20" w:rsidRPr="00C90E61" w:rsidRDefault="00C90E61" w:rsidP="00841F20">
      <w:pPr>
        <w:spacing w:line="400" w:lineRule="exact"/>
        <w:ind w:firstLineChars="200" w:firstLine="402"/>
        <w:jc w:val="center"/>
        <w:rPr>
          <w:rFonts w:ascii="Times New Roman" w:hAnsi="Times New Roman" w:cs="Times New Roman"/>
          <w:sz w:val="20"/>
          <w:szCs w:val="20"/>
        </w:rPr>
      </w:pPr>
      <w:r w:rsidRPr="00D90A4E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upplementary</w:t>
      </w:r>
      <w:r w:rsidRPr="00D90A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41F20" w:rsidRPr="00D90A4E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="00D90A4E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  <w:r w:rsidR="00841F20" w:rsidRPr="00C90E61">
        <w:rPr>
          <w:rFonts w:ascii="Times New Roman" w:hAnsi="Times New Roman" w:cs="Times New Roman"/>
          <w:sz w:val="20"/>
          <w:szCs w:val="20"/>
        </w:rPr>
        <w:t xml:space="preserve"> Key contributions of factors in PC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850"/>
        <w:gridCol w:w="851"/>
        <w:gridCol w:w="1985"/>
        <w:gridCol w:w="850"/>
        <w:gridCol w:w="992"/>
      </w:tblGrid>
      <w:tr w:rsidR="00841F20" w:rsidRPr="00C90E61" w14:paraId="7739E031" w14:textId="77777777" w:rsidTr="008C6BAE">
        <w:trPr>
          <w:trHeight w:val="312"/>
          <w:jc w:val="center"/>
        </w:trPr>
        <w:tc>
          <w:tcPr>
            <w:tcW w:w="35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8231E8" w14:textId="26D1C6AF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AD87A7" w14:textId="0D10AFFA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841F20" w:rsidRPr="00C90E61" w14:paraId="758B0C38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25A9F6E" w14:textId="57B2C04F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A2FA87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71F665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B7C5FC" w14:textId="543BC6E3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33246B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PC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090ED7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PC2</w:t>
            </w:r>
          </w:p>
        </w:tc>
      </w:tr>
      <w:tr w:rsidR="00841F20" w:rsidRPr="00C90E61" w14:paraId="2EE9C24B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77D512" w14:textId="7AE0E2AD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DW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35FD0A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3938E2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CCF602" w14:textId="3CD91FA3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DW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069341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4BE700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</w:tr>
      <w:tr w:rsidR="00841F20" w:rsidRPr="00C90E61" w14:paraId="38C01D98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2BC1C467" w14:textId="058D27A3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TD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9864E8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63E8AE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46B4A8" w14:textId="3388C160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DW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8D72A9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74B13D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841F20" w:rsidRPr="00C90E61" w14:paraId="5BAA8A5D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467FC622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Stem lengt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E0D7BA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C0B817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C01403" w14:textId="0D63BD2D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TD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CC6E3D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ADE802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841F20" w:rsidRPr="00C90E61" w14:paraId="5813344A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4580DF28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Ground diame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FDE7A8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AD07F9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CE6C8E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Stem lengt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274D17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C54C77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841F20" w:rsidRPr="00C90E61" w14:paraId="7B952646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2437093F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C content of leav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6A8562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8BF618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B362A0" w14:textId="60777863" w:rsidR="00841F20" w:rsidRPr="00C90E61" w:rsidRDefault="00841F20" w:rsidP="00841F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Ground diamet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DB8B1D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749C19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841F20" w:rsidRPr="00C90E61" w14:paraId="0537D21A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6B7EB8F6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C content of root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8AB125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BADB58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151004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N content of leav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14355B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4FBDF9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841F20" w:rsidRPr="00C90E61" w14:paraId="5404890F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62F5F14B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P content of leav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36B8D8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5DEDD8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BE27DF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N content of root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0C6A74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CD92E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841F20" w:rsidRPr="00C90E61" w14:paraId="3DE9E98C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nil"/>
            </w:tcBorders>
          </w:tcPr>
          <w:p w14:paraId="4D0AEC00" w14:textId="6EE973E9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P content of roots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370C96E4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14:paraId="790568F7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12CB43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P content of leav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0CA3A1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EE3812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841F20" w:rsidRPr="00C90E61" w14:paraId="25158CD8" w14:textId="77777777" w:rsidTr="008C6BAE">
        <w:trPr>
          <w:trHeight w:val="312"/>
          <w:jc w:val="center"/>
        </w:trPr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51B185FC" w14:textId="5097E999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226E047E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1AF177C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035F060" w14:textId="77777777" w:rsidR="00841F20" w:rsidRPr="00C90E61" w:rsidRDefault="00841F20" w:rsidP="008C6B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Mg content of leav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053740F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982D7A" w14:textId="77777777" w:rsidR="00841F20" w:rsidRPr="00C90E61" w:rsidRDefault="00841F20" w:rsidP="008C6BAE">
            <w:pPr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90E6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</w:tbl>
    <w:p w14:paraId="4D1A5E62" w14:textId="77777777" w:rsidR="00F0376D" w:rsidRPr="00C90E61" w:rsidRDefault="00F0376D">
      <w:pPr>
        <w:rPr>
          <w:sz w:val="20"/>
          <w:szCs w:val="20"/>
        </w:rPr>
      </w:pPr>
    </w:p>
    <w:sectPr w:rsidR="00F0376D" w:rsidRPr="00C90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BC776" w14:textId="77777777" w:rsidR="007830E5" w:rsidRDefault="007830E5" w:rsidP="00841F20">
      <w:r>
        <w:separator/>
      </w:r>
    </w:p>
  </w:endnote>
  <w:endnote w:type="continuationSeparator" w:id="0">
    <w:p w14:paraId="2FC9417B" w14:textId="77777777" w:rsidR="007830E5" w:rsidRDefault="007830E5" w:rsidP="0084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84AA64" w14:textId="77777777" w:rsidR="007830E5" w:rsidRDefault="007830E5" w:rsidP="00841F20">
      <w:r>
        <w:separator/>
      </w:r>
    </w:p>
  </w:footnote>
  <w:footnote w:type="continuationSeparator" w:id="0">
    <w:p w14:paraId="1A07FBB3" w14:textId="77777777" w:rsidR="007830E5" w:rsidRDefault="007830E5" w:rsidP="00841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32F9B"/>
    <w:rsid w:val="007830E5"/>
    <w:rsid w:val="00841F20"/>
    <w:rsid w:val="00A32F9B"/>
    <w:rsid w:val="00C64A40"/>
    <w:rsid w:val="00C90E61"/>
    <w:rsid w:val="00D90A4E"/>
    <w:rsid w:val="00E86B50"/>
    <w:rsid w:val="00F0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30322"/>
  <w15:chartTrackingRefBased/>
  <w15:docId w15:val="{D2E08E62-53EF-4411-8B9B-11D7CCCB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41F2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1F2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F20"/>
    <w:rPr>
      <w:sz w:val="18"/>
      <w:szCs w:val="18"/>
    </w:rPr>
  </w:style>
  <w:style w:type="paragraph" w:customStyle="1" w:styleId="11">
    <w:name w:val="1.1"/>
    <w:basedOn w:val="2"/>
    <w:next w:val="2"/>
    <w:link w:val="110"/>
    <w:qFormat/>
    <w:rsid w:val="00841F20"/>
    <w:pPr>
      <w:spacing w:beforeLines="50" w:afterLines="50" w:line="400" w:lineRule="exact"/>
      <w:jc w:val="left"/>
    </w:pPr>
    <w:rPr>
      <w:rFonts w:eastAsia="黑体"/>
      <w:b w:val="0"/>
      <w:szCs w:val="21"/>
    </w:rPr>
  </w:style>
  <w:style w:type="character" w:customStyle="1" w:styleId="110">
    <w:name w:val="1.1 字元"/>
    <w:basedOn w:val="a0"/>
    <w:link w:val="11"/>
    <w:rsid w:val="00841F20"/>
    <w:rPr>
      <w:rFonts w:asciiTheme="majorHAnsi" w:eastAsia="黑体" w:hAnsiTheme="majorHAnsi" w:cstheme="majorBidi"/>
      <w:bCs/>
      <w:sz w:val="32"/>
      <w:szCs w:val="21"/>
    </w:rPr>
  </w:style>
  <w:style w:type="character" w:customStyle="1" w:styleId="20">
    <w:name w:val="标题 2 字符"/>
    <w:basedOn w:val="a0"/>
    <w:link w:val="2"/>
    <w:uiPriority w:val="9"/>
    <w:semiHidden/>
    <w:rsid w:val="00841F2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娜</dc:creator>
  <cp:keywords/>
  <dc:description/>
  <cp:lastModifiedBy>SONY</cp:lastModifiedBy>
  <cp:revision>4</cp:revision>
  <dcterms:created xsi:type="dcterms:W3CDTF">2018-09-27T11:24:00Z</dcterms:created>
  <dcterms:modified xsi:type="dcterms:W3CDTF">2019-12-11T11:40:00Z</dcterms:modified>
</cp:coreProperties>
</file>